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D76206" w14:textId="579687BB" w:rsidR="001967E7" w:rsidRDefault="001967E7" w:rsidP="00B255ED">
      <w:pPr>
        <w:spacing w:after="0" w:line="240" w:lineRule="auto"/>
        <w:divId w:val="1917588367"/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</w:pPr>
      <w:r w:rsidRPr="001967E7"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Supplementary File 6a</w:t>
      </w: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:</w:t>
      </w:r>
      <w:r w:rsidRPr="001967E7"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 GRADE assessment of troglitazone studies</w:t>
      </w:r>
    </w:p>
    <w:p w14:paraId="44E1E5FA" w14:textId="77777777" w:rsidR="001967E7" w:rsidRDefault="001967E7" w:rsidP="00B255ED">
      <w:pPr>
        <w:spacing w:after="0" w:line="240" w:lineRule="auto"/>
        <w:divId w:val="1917588367"/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</w:pPr>
    </w:p>
    <w:p w14:paraId="662A2FD2" w14:textId="63F205DA" w:rsidR="00C218CA" w:rsidRDefault="005A3A55" w:rsidP="00B255ED">
      <w:pPr>
        <w:spacing w:after="0" w:line="240" w:lineRule="auto"/>
        <w:divId w:val="1917588367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Author(s)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: Tsaioun et al 2020 </w:t>
      </w:r>
    </w:p>
    <w:p w14:paraId="7B7972E9" w14:textId="77777777" w:rsidR="00C218CA" w:rsidRDefault="005A3A55" w:rsidP="00B255ED">
      <w:pPr>
        <w:spacing w:after="0" w:line="240" w:lineRule="auto"/>
        <w:divId w:val="176962265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Question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: Troglitazone compared to control for liver injury </w:t>
      </w:r>
    </w:p>
    <w:p w14:paraId="7D3A5CDC" w14:textId="77777777" w:rsidR="00C218CA" w:rsidRDefault="005A3A55" w:rsidP="00B255ED">
      <w:pPr>
        <w:spacing w:after="0" w:line="240" w:lineRule="auto"/>
        <w:divId w:val="119526553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Setting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: global </w:t>
      </w:r>
    </w:p>
    <w:p w14:paraId="43096CD1" w14:textId="77777777" w:rsidR="00C218CA" w:rsidRDefault="005A3A55" w:rsidP="00B255ED">
      <w:pPr>
        <w:spacing w:after="0" w:line="240" w:lineRule="auto"/>
        <w:divId w:val="208105792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Bibliography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: </w:t>
      </w:r>
      <w:r w:rsidR="00B255ED">
        <w:rPr>
          <w:rFonts w:ascii="Arial Narrow" w:eastAsia="Times New Roman" w:hAnsi="Arial Narrow"/>
          <w:color w:val="000000"/>
          <w:sz w:val="14"/>
          <w:szCs w:val="14"/>
          <w:lang w:val="en"/>
        </w:rPr>
        <w:t>Tsaioun et al 2020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18"/>
        <w:gridCol w:w="862"/>
        <w:gridCol w:w="1006"/>
        <w:gridCol w:w="1006"/>
        <w:gridCol w:w="1006"/>
        <w:gridCol w:w="1006"/>
        <w:gridCol w:w="1581"/>
        <w:gridCol w:w="868"/>
        <w:gridCol w:w="980"/>
        <w:gridCol w:w="842"/>
        <w:gridCol w:w="1621"/>
        <w:gridCol w:w="1437"/>
        <w:gridCol w:w="1437"/>
      </w:tblGrid>
      <w:tr w:rsidR="00C218CA" w14:paraId="6B852431" w14:textId="77777777" w:rsidTr="00B255ED">
        <w:trPr>
          <w:divId w:val="1028533263"/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BA0625E" w14:textId="77777777" w:rsidR="00C218CA" w:rsidRDefault="005A3A55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643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2EAA530" w14:textId="77777777" w:rsidR="00C218CA" w:rsidRDefault="005A3A55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85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ECFF1A2" w14:textId="77777777" w:rsidR="00C218CA" w:rsidRDefault="005A3A55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A75D3D4" w14:textId="77777777" w:rsidR="00C218CA" w:rsidRDefault="005A3A55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54C4F25" w14:textId="77777777" w:rsidR="00C218CA" w:rsidRDefault="005A3A55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B255ED" w14:paraId="5524B708" w14:textId="77777777" w:rsidTr="00B255ED">
        <w:trPr>
          <w:divId w:val="1028533263"/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DCA5F43" w14:textId="77777777" w:rsidR="00C218CA" w:rsidRDefault="005A3A55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7B58A19" w14:textId="77777777" w:rsidR="00C218CA" w:rsidRDefault="005A3A55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A7FA531" w14:textId="77777777" w:rsidR="00C218CA" w:rsidRDefault="005A3A55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DF126E9" w14:textId="77777777" w:rsidR="00C218CA" w:rsidRDefault="005A3A55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76E97E1" w14:textId="77777777" w:rsidR="00C218CA" w:rsidRDefault="005A3A55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8C5677B" w14:textId="77777777" w:rsidR="00C218CA" w:rsidRDefault="005A3A55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81FC43B" w14:textId="77777777" w:rsidR="00C218CA" w:rsidRDefault="005A3A55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30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5B7F083" w14:textId="77777777" w:rsidR="00C218CA" w:rsidRDefault="005A3A55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troglitazone</w:t>
            </w:r>
          </w:p>
        </w:tc>
        <w:tc>
          <w:tcPr>
            <w:tcW w:w="3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C92ACB5" w14:textId="77777777" w:rsidR="00C218CA" w:rsidRDefault="005A3A55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2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1F84A6E" w14:textId="77777777" w:rsidR="00C218CA" w:rsidRDefault="005A3A55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6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D4C6461" w14:textId="77777777" w:rsidR="00C218CA" w:rsidRDefault="005A3A55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6B3D858" w14:textId="77777777" w:rsidR="00C218CA" w:rsidRDefault="00C218CA" w:rsidP="00B255ED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C7F9284" w14:textId="77777777" w:rsidR="00C218CA" w:rsidRDefault="00C218CA" w:rsidP="00B255ED">
            <w:pPr>
              <w:spacing w:after="0" w:line="240" w:lineRule="auto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C218CA" w:rsidRPr="00B255ED" w14:paraId="032B59DD" w14:textId="77777777" w:rsidTr="00B255ED">
        <w:trPr>
          <w:divId w:val="1028533263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7C8E8904" w14:textId="77777777" w:rsidR="00C218CA" w:rsidRPr="00B255ED" w:rsidRDefault="005A3A55" w:rsidP="00B255ED">
            <w:pPr>
              <w:spacing w:after="0" w:line="240" w:lineRule="auto"/>
              <w:divId w:val="26327186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B255E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ALT mouse (follow up: mean 4 weeks)</w:t>
            </w:r>
          </w:p>
        </w:tc>
      </w:tr>
      <w:tr w:rsidR="00C218CA" w14:paraId="19D4DEDC" w14:textId="77777777" w:rsidTr="00B255ED">
        <w:trPr>
          <w:divId w:val="102853326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232D0E" w14:textId="77777777" w:rsidR="00C218CA" w:rsidRDefault="005A3A55" w:rsidP="00B255ED">
            <w:pPr>
              <w:spacing w:after="0" w:line="240" w:lineRule="auto"/>
              <w:jc w:val="center"/>
              <w:divId w:val="19140485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844DA7" w14:textId="77777777" w:rsidR="00C218CA" w:rsidRDefault="005A3A55" w:rsidP="00B255ED">
            <w:pPr>
              <w:spacing w:after="0" w:line="240" w:lineRule="auto"/>
              <w:jc w:val="center"/>
              <w:divId w:val="16587976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A3C8CC" w14:textId="77777777" w:rsidR="00C218CA" w:rsidRDefault="005A3A55" w:rsidP="00B255ED">
            <w:pPr>
              <w:spacing w:after="0" w:line="240" w:lineRule="auto"/>
              <w:jc w:val="center"/>
              <w:divId w:val="9155526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5B1EBC" w14:textId="77777777" w:rsidR="00C218CA" w:rsidRDefault="005A3A55" w:rsidP="00B255ED">
            <w:pPr>
              <w:spacing w:after="0" w:line="240" w:lineRule="auto"/>
              <w:jc w:val="center"/>
              <w:divId w:val="18070902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B71053" w14:textId="77777777" w:rsidR="00C218CA" w:rsidRDefault="005A3A55" w:rsidP="00B255ED">
            <w:pPr>
              <w:spacing w:after="0" w:line="240" w:lineRule="auto"/>
              <w:jc w:val="center"/>
              <w:divId w:val="14145519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FA2E13" w14:textId="77777777" w:rsidR="00C218CA" w:rsidRDefault="005A3A55" w:rsidP="00B255ED">
            <w:pPr>
              <w:spacing w:after="0" w:line="240" w:lineRule="auto"/>
              <w:jc w:val="center"/>
              <w:divId w:val="20265141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C65449" w14:textId="77777777" w:rsidR="00C218CA" w:rsidRPr="00B255ED" w:rsidRDefault="005A3A55" w:rsidP="00B255ED">
            <w:pPr>
              <w:spacing w:after="0" w:line="240" w:lineRule="auto"/>
              <w:jc w:val="center"/>
              <w:divId w:val="1815024190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9C5601" w14:textId="77777777" w:rsidR="00C218CA" w:rsidRDefault="005A3A55" w:rsidP="00B255ED">
            <w:pPr>
              <w:spacing w:after="0" w:line="240" w:lineRule="auto"/>
              <w:jc w:val="center"/>
              <w:divId w:val="17396737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64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9C23E7" w14:textId="77777777" w:rsidR="00C218CA" w:rsidRDefault="005A3A55" w:rsidP="00B255ED">
            <w:pPr>
              <w:spacing w:after="0" w:line="240" w:lineRule="auto"/>
              <w:jc w:val="center"/>
              <w:divId w:val="15264061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1A2FF6" w14:textId="77777777" w:rsidR="00C218CA" w:rsidRDefault="005A3A55" w:rsidP="00B255ED">
            <w:pPr>
              <w:spacing w:after="0" w:line="240" w:lineRule="auto"/>
              <w:jc w:val="center"/>
              <w:divId w:val="81510040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AE9814" w14:textId="77777777" w:rsidR="00C218CA" w:rsidRPr="00B255ED" w:rsidRDefault="005A3A55" w:rsidP="00B255ED">
            <w:pPr>
              <w:spacing w:after="0" w:line="240" w:lineRule="auto"/>
              <w:jc w:val="center"/>
              <w:divId w:val="500437550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B255E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0.63 SD higher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0.02 higher to 1.23 higher)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0D1B73" w14:textId="77777777" w:rsidR="00C218CA" w:rsidRDefault="005A3A55" w:rsidP="00B255ED">
            <w:pPr>
              <w:spacing w:after="0" w:line="240" w:lineRule="auto"/>
              <w:jc w:val="center"/>
              <w:divId w:val="9902098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E2B8B5" w14:textId="77777777" w:rsidR="00C218CA" w:rsidRDefault="00C218CA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218CA" w:rsidRPr="00B255ED" w14:paraId="53C18BDD" w14:textId="77777777" w:rsidTr="00B255ED">
        <w:trPr>
          <w:divId w:val="1028533263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6764F01" w14:textId="77777777" w:rsidR="00C218CA" w:rsidRPr="00B255ED" w:rsidRDefault="005A3A55" w:rsidP="00B255ED">
            <w:pPr>
              <w:spacing w:after="0" w:line="240" w:lineRule="auto"/>
              <w:divId w:val="177886921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B255E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ALT rat (follow up: range 3 weeks to 60 weeks)</w:t>
            </w:r>
          </w:p>
        </w:tc>
      </w:tr>
      <w:tr w:rsidR="00C218CA" w14:paraId="6DF7565B" w14:textId="77777777" w:rsidTr="00B255ED">
        <w:trPr>
          <w:divId w:val="102853326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1F8775" w14:textId="77777777" w:rsidR="00C218CA" w:rsidRDefault="005A3A55" w:rsidP="00B255ED">
            <w:pPr>
              <w:spacing w:after="0" w:line="240" w:lineRule="auto"/>
              <w:jc w:val="center"/>
              <w:divId w:val="621422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5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9C7C1B" w14:textId="77777777" w:rsidR="00C218CA" w:rsidRDefault="005A3A55" w:rsidP="00B255ED">
            <w:pPr>
              <w:spacing w:after="0" w:line="240" w:lineRule="auto"/>
              <w:jc w:val="center"/>
              <w:divId w:val="8633271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51E12A" w14:textId="77777777" w:rsidR="00C218CA" w:rsidRDefault="005A3A55" w:rsidP="00B255ED">
            <w:pPr>
              <w:spacing w:after="0" w:line="240" w:lineRule="auto"/>
              <w:jc w:val="center"/>
              <w:divId w:val="17057880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37DB6E" w14:textId="77777777" w:rsidR="00C218CA" w:rsidRDefault="005A3A55" w:rsidP="00B255ED">
            <w:pPr>
              <w:spacing w:after="0" w:line="240" w:lineRule="auto"/>
              <w:jc w:val="center"/>
              <w:divId w:val="6995974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E9D644" w14:textId="77777777" w:rsidR="00C218CA" w:rsidRDefault="005A3A55" w:rsidP="00B255ED">
            <w:pPr>
              <w:spacing w:after="0" w:line="240" w:lineRule="auto"/>
              <w:jc w:val="center"/>
              <w:divId w:val="18574221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CDB73B" w14:textId="77777777" w:rsidR="00C218CA" w:rsidRDefault="005A3A55" w:rsidP="00B255ED">
            <w:pPr>
              <w:spacing w:after="0" w:line="240" w:lineRule="auto"/>
              <w:jc w:val="center"/>
              <w:divId w:val="18711399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FB4C0A" w14:textId="77777777" w:rsidR="00C218CA" w:rsidRPr="00B255ED" w:rsidRDefault="005A3A55" w:rsidP="00B255ED">
            <w:pPr>
              <w:spacing w:after="0" w:line="240" w:lineRule="auto"/>
              <w:jc w:val="center"/>
              <w:divId w:val="1019087331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A11445" w14:textId="77777777" w:rsidR="00C218CA" w:rsidRDefault="005A3A55" w:rsidP="00B255ED">
            <w:pPr>
              <w:spacing w:after="0" w:line="240" w:lineRule="auto"/>
              <w:jc w:val="center"/>
              <w:divId w:val="14699726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20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935FA0" w14:textId="77777777" w:rsidR="00C218CA" w:rsidRDefault="005A3A55" w:rsidP="00B255ED">
            <w:pPr>
              <w:spacing w:after="0" w:line="240" w:lineRule="auto"/>
              <w:jc w:val="center"/>
              <w:divId w:val="840406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C85EAF" w14:textId="77777777" w:rsidR="00C218CA" w:rsidRDefault="005A3A55" w:rsidP="00B255ED">
            <w:pPr>
              <w:spacing w:after="0" w:line="240" w:lineRule="auto"/>
              <w:jc w:val="center"/>
              <w:divId w:val="7392581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E52616" w14:textId="3710D6FA" w:rsidR="00C218CA" w:rsidRPr="00B255ED" w:rsidRDefault="005A3A55" w:rsidP="00B255ED">
            <w:pPr>
              <w:spacing w:after="0" w:line="240" w:lineRule="auto"/>
              <w:jc w:val="center"/>
              <w:divId w:val="861281621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B255E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0.12 SD lower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0.4</w:t>
            </w:r>
            <w:r w:rsidR="007247E1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0</w:t>
            </w: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lower to 0.15 higher)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F2CA8C" w14:textId="77777777" w:rsidR="00C218CA" w:rsidRDefault="005A3A55" w:rsidP="00B255ED">
            <w:pPr>
              <w:spacing w:after="0" w:line="240" w:lineRule="auto"/>
              <w:jc w:val="center"/>
              <w:divId w:val="11396890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512B4F" w14:textId="77777777" w:rsidR="00C218CA" w:rsidRDefault="00C218CA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218CA" w14:paraId="7FB88659" w14:textId="77777777" w:rsidTr="00B255ED">
        <w:trPr>
          <w:divId w:val="1028533263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44B8C709" w14:textId="67C9285F" w:rsidR="00C218CA" w:rsidRDefault="005A3A55" w:rsidP="00B255ED">
            <w:pPr>
              <w:spacing w:after="0" w:line="240" w:lineRule="auto"/>
              <w:divId w:val="177212201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ALT </w:t>
            </w:r>
            <w:r w:rsidR="007247E1" w:rsidRPr="00B255E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Non-human primate</w:t>
            </w:r>
          </w:p>
        </w:tc>
      </w:tr>
      <w:tr w:rsidR="00C218CA" w14:paraId="70B98E52" w14:textId="77777777" w:rsidTr="00B255ED">
        <w:trPr>
          <w:divId w:val="102853326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06FB9E" w14:textId="77777777" w:rsidR="00C218CA" w:rsidRDefault="005A3A55" w:rsidP="00B255ED">
            <w:pPr>
              <w:spacing w:after="0" w:line="240" w:lineRule="auto"/>
              <w:jc w:val="center"/>
              <w:divId w:val="11395684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EFBCD4" w14:textId="77777777" w:rsidR="00C218CA" w:rsidRDefault="005A3A55" w:rsidP="00B255ED">
            <w:pPr>
              <w:spacing w:after="0" w:line="240" w:lineRule="auto"/>
              <w:jc w:val="center"/>
              <w:divId w:val="1152207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2C0874" w14:textId="77777777" w:rsidR="00C218CA" w:rsidRDefault="005A3A55" w:rsidP="00B255ED">
            <w:pPr>
              <w:spacing w:after="0" w:line="240" w:lineRule="auto"/>
              <w:jc w:val="center"/>
              <w:divId w:val="12225174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4D1225" w14:textId="77777777" w:rsidR="00C218CA" w:rsidRDefault="005A3A55" w:rsidP="00B255ED">
            <w:pPr>
              <w:spacing w:after="0" w:line="240" w:lineRule="auto"/>
              <w:jc w:val="center"/>
              <w:divId w:val="6414680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BE04A4" w14:textId="77777777" w:rsidR="00C218CA" w:rsidRDefault="005A3A55" w:rsidP="00B255ED">
            <w:pPr>
              <w:spacing w:after="0" w:line="240" w:lineRule="auto"/>
              <w:jc w:val="center"/>
              <w:divId w:val="2455019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C4A9F8" w14:textId="77777777" w:rsidR="00C218CA" w:rsidRDefault="005A3A55" w:rsidP="00B255ED">
            <w:pPr>
              <w:spacing w:after="0" w:line="240" w:lineRule="auto"/>
              <w:jc w:val="center"/>
              <w:divId w:val="11414576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B9773F" w14:textId="77777777" w:rsidR="00C218CA" w:rsidRDefault="005A3A55" w:rsidP="00B255ED">
            <w:pPr>
              <w:spacing w:after="0" w:line="240" w:lineRule="auto"/>
              <w:jc w:val="center"/>
              <w:divId w:val="3854206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2071CC" w14:textId="77777777" w:rsidR="00C218CA" w:rsidRDefault="005A3A55" w:rsidP="00B255ED">
            <w:pPr>
              <w:spacing w:after="0" w:line="240" w:lineRule="auto"/>
              <w:jc w:val="center"/>
              <w:divId w:val="393985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4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BA64A5" w14:textId="77777777" w:rsidR="00C218CA" w:rsidRDefault="005A3A55" w:rsidP="00B255ED">
            <w:pPr>
              <w:spacing w:after="0" w:line="240" w:lineRule="auto"/>
              <w:jc w:val="center"/>
              <w:divId w:val="11526016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B3D700" w14:textId="77777777" w:rsidR="00C218CA" w:rsidRDefault="005A3A55" w:rsidP="00B255ED">
            <w:pPr>
              <w:spacing w:after="0" w:line="240" w:lineRule="auto"/>
              <w:jc w:val="center"/>
              <w:divId w:val="15669177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4BD24C" w14:textId="77777777" w:rsidR="00C218CA" w:rsidRPr="00B255ED" w:rsidRDefault="005A3A55" w:rsidP="00B255ED">
            <w:pPr>
              <w:spacing w:after="0" w:line="240" w:lineRule="auto"/>
              <w:jc w:val="center"/>
              <w:divId w:val="591593737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B255E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1.05 SD lower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2.04 lower to 0.06 lower)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CF8966" w14:textId="77777777" w:rsidR="00C218CA" w:rsidRDefault="005A3A55" w:rsidP="00B255ED">
            <w:pPr>
              <w:spacing w:after="0" w:line="240" w:lineRule="auto"/>
              <w:jc w:val="center"/>
              <w:divId w:val="20331417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D6D515" w14:textId="77777777" w:rsidR="00C218CA" w:rsidRDefault="00C218CA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218CA" w:rsidRPr="00B255ED" w14:paraId="2579E820" w14:textId="77777777" w:rsidTr="00B255ED">
        <w:trPr>
          <w:divId w:val="1028533263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995DE32" w14:textId="77777777" w:rsidR="00C218CA" w:rsidRPr="00B255ED" w:rsidRDefault="005A3A55" w:rsidP="00B255ED">
            <w:pPr>
              <w:spacing w:after="0" w:line="240" w:lineRule="auto"/>
              <w:divId w:val="124028636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B255E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ALT human (follow up: range 12 weeks to 26 weeks)</w:t>
            </w:r>
          </w:p>
        </w:tc>
      </w:tr>
      <w:tr w:rsidR="00C218CA" w14:paraId="65A7C77E" w14:textId="77777777" w:rsidTr="00B255ED">
        <w:trPr>
          <w:divId w:val="102853326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CAE3CC" w14:textId="77777777" w:rsidR="00C218CA" w:rsidRDefault="005A3A55" w:rsidP="00B255ED">
            <w:pPr>
              <w:spacing w:after="0" w:line="240" w:lineRule="auto"/>
              <w:jc w:val="center"/>
              <w:divId w:val="20756199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91F097" w14:textId="77777777" w:rsidR="00C218CA" w:rsidRDefault="005A3A55" w:rsidP="00B255ED">
            <w:pPr>
              <w:spacing w:after="0" w:line="240" w:lineRule="auto"/>
              <w:jc w:val="center"/>
              <w:divId w:val="10634527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observational studie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C77E6A" w14:textId="77777777" w:rsidR="00C218CA" w:rsidRDefault="005A3A55" w:rsidP="00B255ED">
            <w:pPr>
              <w:spacing w:after="0" w:line="240" w:lineRule="auto"/>
              <w:jc w:val="center"/>
              <w:divId w:val="1978567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496CC5" w14:textId="77777777" w:rsidR="00C218CA" w:rsidRDefault="005A3A55" w:rsidP="00B255ED">
            <w:pPr>
              <w:spacing w:after="0" w:line="240" w:lineRule="auto"/>
              <w:jc w:val="center"/>
              <w:divId w:val="4586922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DE873F" w14:textId="77777777" w:rsidR="00C218CA" w:rsidRDefault="005A3A55" w:rsidP="00B255ED">
            <w:pPr>
              <w:spacing w:after="0" w:line="240" w:lineRule="auto"/>
              <w:jc w:val="center"/>
              <w:divId w:val="18973539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F7793E" w14:textId="77777777" w:rsidR="00C218CA" w:rsidRDefault="005A3A55" w:rsidP="00B255ED">
            <w:pPr>
              <w:spacing w:after="0" w:line="240" w:lineRule="auto"/>
              <w:jc w:val="center"/>
              <w:divId w:val="18159027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F31505" w14:textId="77777777" w:rsidR="00C218CA" w:rsidRPr="00B255ED" w:rsidRDefault="005A3A55" w:rsidP="00B255ED">
            <w:pPr>
              <w:spacing w:after="0" w:line="240" w:lineRule="auto"/>
              <w:jc w:val="center"/>
              <w:divId w:val="1121609211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7A1DF6" w14:textId="77777777" w:rsidR="00C218CA" w:rsidRDefault="005A3A55" w:rsidP="00B255ED">
            <w:pPr>
              <w:spacing w:after="0" w:line="240" w:lineRule="auto"/>
              <w:jc w:val="center"/>
              <w:divId w:val="20192368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8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DC223D" w14:textId="77777777" w:rsidR="00C218CA" w:rsidRDefault="005A3A55" w:rsidP="00B255ED">
            <w:pPr>
              <w:spacing w:after="0" w:line="240" w:lineRule="auto"/>
              <w:jc w:val="center"/>
              <w:divId w:val="19306997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1A36A8" w14:textId="77777777" w:rsidR="00C218CA" w:rsidRDefault="005A3A55" w:rsidP="00B255ED">
            <w:pPr>
              <w:spacing w:after="0" w:line="240" w:lineRule="auto"/>
              <w:jc w:val="center"/>
              <w:divId w:val="9316662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AFA338" w14:textId="77777777" w:rsidR="00C218CA" w:rsidRPr="00B255ED" w:rsidRDefault="005A3A55" w:rsidP="00B255ED">
            <w:pPr>
              <w:spacing w:after="0" w:line="240" w:lineRule="auto"/>
              <w:jc w:val="center"/>
              <w:divId w:val="1971595673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B255E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0.47 SD lower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1.02 lower to 0.09 higher)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159388" w14:textId="77777777" w:rsidR="00C218CA" w:rsidRDefault="005A3A55" w:rsidP="00B255ED">
            <w:pPr>
              <w:spacing w:after="0" w:line="240" w:lineRule="auto"/>
              <w:jc w:val="center"/>
              <w:divId w:val="13626326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C98960" w14:textId="77777777" w:rsidR="00C218CA" w:rsidRDefault="00C218CA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218CA" w:rsidRPr="00B255ED" w14:paraId="56D39B83" w14:textId="77777777" w:rsidTr="00B255ED">
        <w:trPr>
          <w:divId w:val="1028533263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709D1FA3" w14:textId="77777777" w:rsidR="00C218CA" w:rsidRPr="00B255ED" w:rsidRDefault="005A3A55" w:rsidP="00B255ED">
            <w:pPr>
              <w:spacing w:after="0" w:line="240" w:lineRule="auto"/>
              <w:divId w:val="86555968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B255E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AST mouse (follow up: mean 4)</w:t>
            </w:r>
          </w:p>
        </w:tc>
      </w:tr>
      <w:tr w:rsidR="00C218CA" w14:paraId="78DA3E46" w14:textId="77777777" w:rsidTr="00B255ED">
        <w:trPr>
          <w:divId w:val="102853326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01CEA1" w14:textId="77777777" w:rsidR="00C218CA" w:rsidRDefault="005A3A55" w:rsidP="00B255ED">
            <w:pPr>
              <w:spacing w:after="0" w:line="240" w:lineRule="auto"/>
              <w:jc w:val="center"/>
              <w:divId w:val="11668968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60A864" w14:textId="77777777" w:rsidR="00C218CA" w:rsidRDefault="005A3A55" w:rsidP="00B255ED">
            <w:pPr>
              <w:spacing w:after="0" w:line="240" w:lineRule="auto"/>
              <w:jc w:val="center"/>
              <w:divId w:val="14136262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28DD1E" w14:textId="77777777" w:rsidR="00C218CA" w:rsidRDefault="005A3A55" w:rsidP="00B255ED">
            <w:pPr>
              <w:spacing w:after="0" w:line="240" w:lineRule="auto"/>
              <w:jc w:val="center"/>
              <w:divId w:val="14015609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B7AB1B" w14:textId="77777777" w:rsidR="00C218CA" w:rsidRDefault="005A3A55" w:rsidP="00B255ED">
            <w:pPr>
              <w:spacing w:after="0" w:line="240" w:lineRule="auto"/>
              <w:jc w:val="center"/>
              <w:divId w:val="3164216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2BF12A" w14:textId="77777777" w:rsidR="00C218CA" w:rsidRDefault="005A3A55" w:rsidP="00B255ED">
            <w:pPr>
              <w:spacing w:after="0" w:line="240" w:lineRule="auto"/>
              <w:jc w:val="center"/>
              <w:divId w:val="6688752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CFC799" w14:textId="77777777" w:rsidR="00C218CA" w:rsidRDefault="005A3A55" w:rsidP="00B255ED">
            <w:pPr>
              <w:spacing w:after="0" w:line="240" w:lineRule="auto"/>
              <w:jc w:val="center"/>
              <w:divId w:val="10083612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2935A3" w14:textId="77777777" w:rsidR="00C218CA" w:rsidRPr="00B255ED" w:rsidRDefault="005A3A55" w:rsidP="00B255ED">
            <w:pPr>
              <w:spacing w:after="0" w:line="240" w:lineRule="auto"/>
              <w:jc w:val="center"/>
              <w:divId w:val="2127455887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FB8E32" w14:textId="77777777" w:rsidR="00C218CA" w:rsidRDefault="005A3A55" w:rsidP="00B255ED">
            <w:pPr>
              <w:spacing w:after="0" w:line="240" w:lineRule="auto"/>
              <w:jc w:val="center"/>
              <w:divId w:val="6249639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44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8B0827" w14:textId="77777777" w:rsidR="00C218CA" w:rsidRDefault="005A3A55" w:rsidP="00B255ED">
            <w:pPr>
              <w:spacing w:after="0" w:line="240" w:lineRule="auto"/>
              <w:jc w:val="center"/>
              <w:divId w:val="428697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C4A0E6" w14:textId="77777777" w:rsidR="00C218CA" w:rsidRDefault="005A3A55" w:rsidP="00B255ED">
            <w:pPr>
              <w:spacing w:after="0" w:line="240" w:lineRule="auto"/>
              <w:jc w:val="center"/>
              <w:divId w:val="14941815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5D8481" w14:textId="77777777" w:rsidR="00C218CA" w:rsidRPr="00B255ED" w:rsidRDefault="005A3A55" w:rsidP="00B255ED">
            <w:pPr>
              <w:spacing w:after="0" w:line="240" w:lineRule="auto"/>
              <w:jc w:val="center"/>
              <w:divId w:val="1956936065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B255E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1.15 SD higher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0.55 higher to 1.75 higher)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B10063" w14:textId="77777777" w:rsidR="00C218CA" w:rsidRDefault="005A3A55" w:rsidP="00B255ED">
            <w:pPr>
              <w:spacing w:after="0" w:line="240" w:lineRule="auto"/>
              <w:jc w:val="center"/>
              <w:divId w:val="8587853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68A04B" w14:textId="77777777" w:rsidR="00C218CA" w:rsidRDefault="00C218CA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218CA" w:rsidRPr="00B255ED" w14:paraId="35A9A099" w14:textId="77777777" w:rsidTr="00B255ED">
        <w:trPr>
          <w:divId w:val="1028533263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67940C52" w14:textId="77777777" w:rsidR="00C218CA" w:rsidRPr="00B255ED" w:rsidRDefault="005A3A55" w:rsidP="00B255ED">
            <w:pPr>
              <w:spacing w:after="0" w:line="240" w:lineRule="auto"/>
              <w:divId w:val="124769179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B255E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AST rat (follow up: range 3 weeks to 60 weeks)</w:t>
            </w:r>
          </w:p>
        </w:tc>
      </w:tr>
      <w:tr w:rsidR="00C218CA" w14:paraId="1422134A" w14:textId="77777777" w:rsidTr="00B255ED">
        <w:trPr>
          <w:divId w:val="102853326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82DC42" w14:textId="77777777" w:rsidR="00C218CA" w:rsidRDefault="005A3A55" w:rsidP="00B255ED">
            <w:pPr>
              <w:spacing w:after="0" w:line="240" w:lineRule="auto"/>
              <w:jc w:val="center"/>
              <w:divId w:val="16325162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5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489F2E" w14:textId="77777777" w:rsidR="00C218CA" w:rsidRDefault="005A3A55" w:rsidP="00B255ED">
            <w:pPr>
              <w:spacing w:after="0" w:line="240" w:lineRule="auto"/>
              <w:jc w:val="center"/>
              <w:divId w:val="16710558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0F5AF6" w14:textId="77777777" w:rsidR="00C218CA" w:rsidRDefault="005A3A55" w:rsidP="00B255ED">
            <w:pPr>
              <w:spacing w:after="0" w:line="240" w:lineRule="auto"/>
              <w:jc w:val="center"/>
              <w:divId w:val="1307533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21727F" w14:textId="77777777" w:rsidR="00C218CA" w:rsidRDefault="005A3A55" w:rsidP="00B255ED">
            <w:pPr>
              <w:spacing w:after="0" w:line="240" w:lineRule="auto"/>
              <w:jc w:val="center"/>
              <w:divId w:val="7216318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326EE5" w14:textId="77777777" w:rsidR="00C218CA" w:rsidRDefault="005A3A55" w:rsidP="00B255ED">
            <w:pPr>
              <w:spacing w:after="0" w:line="240" w:lineRule="auto"/>
              <w:jc w:val="center"/>
              <w:divId w:val="12096084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D50B3A" w14:textId="77777777" w:rsidR="00C218CA" w:rsidRDefault="005A3A55" w:rsidP="00B255ED">
            <w:pPr>
              <w:spacing w:after="0" w:line="240" w:lineRule="auto"/>
              <w:jc w:val="center"/>
              <w:divId w:val="7450308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1C8736" w14:textId="77777777" w:rsidR="00C218CA" w:rsidRPr="00B255ED" w:rsidRDefault="005A3A55" w:rsidP="00B255ED">
            <w:pPr>
              <w:spacing w:after="0" w:line="240" w:lineRule="auto"/>
              <w:jc w:val="center"/>
              <w:divId w:val="87585533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7C05F8" w14:textId="77777777" w:rsidR="00C218CA" w:rsidRDefault="005A3A55" w:rsidP="00B255ED">
            <w:pPr>
              <w:spacing w:after="0" w:line="240" w:lineRule="auto"/>
              <w:jc w:val="center"/>
              <w:divId w:val="1792065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08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FDF5C1" w14:textId="77777777" w:rsidR="00C218CA" w:rsidRDefault="005A3A55" w:rsidP="00B255ED">
            <w:pPr>
              <w:spacing w:after="0" w:line="240" w:lineRule="auto"/>
              <w:jc w:val="center"/>
              <w:divId w:val="19076447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C9ADDA" w14:textId="77777777" w:rsidR="00C218CA" w:rsidRDefault="005A3A55" w:rsidP="00B255ED">
            <w:pPr>
              <w:spacing w:after="0" w:line="240" w:lineRule="auto"/>
              <w:jc w:val="center"/>
              <w:divId w:val="14233796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1F5BA3" w14:textId="12FE94A7" w:rsidR="00C218CA" w:rsidRPr="00B255ED" w:rsidRDefault="005A3A55" w:rsidP="00B255ED">
            <w:pPr>
              <w:spacing w:after="0" w:line="240" w:lineRule="auto"/>
              <w:jc w:val="center"/>
              <w:divId w:val="39863950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B255E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0.12 SD higher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0.3</w:t>
            </w:r>
            <w:r w:rsidR="006A12B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0</w:t>
            </w: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lower to 0.54 higher)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0B5514" w14:textId="77777777" w:rsidR="00C218CA" w:rsidRDefault="005A3A55" w:rsidP="00B255ED">
            <w:pPr>
              <w:spacing w:after="0" w:line="240" w:lineRule="auto"/>
              <w:jc w:val="center"/>
              <w:divId w:val="1845662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CBCA71" w14:textId="77777777" w:rsidR="00C218CA" w:rsidRDefault="00C218CA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218CA" w:rsidRPr="00B255ED" w14:paraId="21CA4255" w14:textId="77777777" w:rsidTr="00B255ED">
        <w:trPr>
          <w:divId w:val="1028533263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7A4AC73C" w14:textId="77777777" w:rsidR="00C218CA" w:rsidRPr="00B255ED" w:rsidRDefault="005A3A55" w:rsidP="00B255ED">
            <w:pPr>
              <w:spacing w:after="0" w:line="240" w:lineRule="auto"/>
              <w:divId w:val="147371069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B255E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AST Non-human primate (follow up: median 52 weeks)</w:t>
            </w:r>
          </w:p>
        </w:tc>
      </w:tr>
      <w:tr w:rsidR="00C218CA" w14:paraId="4EA64BB0" w14:textId="77777777" w:rsidTr="00B255ED">
        <w:trPr>
          <w:divId w:val="102853326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5F8254" w14:textId="77777777" w:rsidR="00C218CA" w:rsidRDefault="005A3A55" w:rsidP="00B255ED">
            <w:pPr>
              <w:spacing w:after="0" w:line="240" w:lineRule="auto"/>
              <w:jc w:val="center"/>
              <w:divId w:val="20034654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17CD58" w14:textId="77777777" w:rsidR="00C218CA" w:rsidRDefault="005A3A55" w:rsidP="00B255ED">
            <w:pPr>
              <w:spacing w:after="0" w:line="240" w:lineRule="auto"/>
              <w:jc w:val="center"/>
              <w:divId w:val="21124281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2D9A55" w14:textId="77777777" w:rsidR="00C218CA" w:rsidRDefault="005A3A55" w:rsidP="00B255ED">
            <w:pPr>
              <w:spacing w:after="0" w:line="240" w:lineRule="auto"/>
              <w:jc w:val="center"/>
              <w:divId w:val="12170124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86A843" w14:textId="77777777" w:rsidR="00C218CA" w:rsidRDefault="005A3A55" w:rsidP="00B255ED">
            <w:pPr>
              <w:spacing w:after="0" w:line="240" w:lineRule="auto"/>
              <w:jc w:val="center"/>
              <w:divId w:val="17101032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F1F612" w14:textId="77777777" w:rsidR="00C218CA" w:rsidRDefault="005A3A55" w:rsidP="00B255ED">
            <w:pPr>
              <w:spacing w:after="0" w:line="240" w:lineRule="auto"/>
              <w:jc w:val="center"/>
              <w:divId w:val="9730288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79E164" w14:textId="77777777" w:rsidR="00C218CA" w:rsidRDefault="005A3A55" w:rsidP="00B255ED">
            <w:pPr>
              <w:spacing w:after="0" w:line="240" w:lineRule="auto"/>
              <w:jc w:val="center"/>
              <w:divId w:val="11447333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C86C6D" w14:textId="77777777" w:rsidR="00C218CA" w:rsidRPr="00B255ED" w:rsidRDefault="005A3A55" w:rsidP="00B255ED">
            <w:pPr>
              <w:spacing w:after="0" w:line="240" w:lineRule="auto"/>
              <w:jc w:val="center"/>
              <w:divId w:val="187068857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f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F48D27" w14:textId="77777777" w:rsidR="00C218CA" w:rsidRDefault="005A3A55" w:rsidP="00B255ED">
            <w:pPr>
              <w:spacing w:after="0" w:line="240" w:lineRule="auto"/>
              <w:jc w:val="center"/>
              <w:divId w:val="323882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4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D7FF29" w14:textId="77777777" w:rsidR="00C218CA" w:rsidRDefault="005A3A55" w:rsidP="00B255ED">
            <w:pPr>
              <w:spacing w:after="0" w:line="240" w:lineRule="auto"/>
              <w:jc w:val="center"/>
              <w:divId w:val="10807851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64BA9C" w14:textId="77777777" w:rsidR="00C218CA" w:rsidRDefault="005A3A55" w:rsidP="00B255ED">
            <w:pPr>
              <w:spacing w:after="0" w:line="240" w:lineRule="auto"/>
              <w:jc w:val="center"/>
              <w:divId w:val="1755814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57D008" w14:textId="77777777" w:rsidR="00C218CA" w:rsidRPr="00B255ED" w:rsidRDefault="005A3A55" w:rsidP="00B255ED">
            <w:pPr>
              <w:spacing w:after="0" w:line="240" w:lineRule="auto"/>
              <w:jc w:val="center"/>
              <w:divId w:val="1095857021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B255E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0.97 SD lower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1.94 lower to 0.01 lower)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D4A92F" w14:textId="77777777" w:rsidR="00C218CA" w:rsidRDefault="005A3A55" w:rsidP="00B255ED">
            <w:pPr>
              <w:spacing w:after="0" w:line="240" w:lineRule="auto"/>
              <w:jc w:val="center"/>
              <w:divId w:val="13931892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6B4798" w14:textId="77777777" w:rsidR="00C218CA" w:rsidRDefault="00C218CA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218CA" w:rsidRPr="00B255ED" w14:paraId="47A4C6E2" w14:textId="77777777" w:rsidTr="00B255ED">
        <w:trPr>
          <w:divId w:val="1028533263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5CB284FD" w14:textId="77777777" w:rsidR="00C218CA" w:rsidRPr="00B255ED" w:rsidRDefault="005A3A55" w:rsidP="00B255ED">
            <w:pPr>
              <w:spacing w:after="0" w:line="240" w:lineRule="auto"/>
              <w:divId w:val="102015700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B255E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AST human (follow up: range 12 weeks to 26 weeks)</w:t>
            </w:r>
          </w:p>
        </w:tc>
      </w:tr>
      <w:tr w:rsidR="00C218CA" w14:paraId="046FF5EC" w14:textId="77777777" w:rsidTr="00B255ED">
        <w:trPr>
          <w:divId w:val="102853326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6EB84D" w14:textId="77777777" w:rsidR="00C218CA" w:rsidRDefault="005A3A55" w:rsidP="00B255ED">
            <w:pPr>
              <w:spacing w:after="0" w:line="240" w:lineRule="auto"/>
              <w:jc w:val="center"/>
              <w:divId w:val="15683042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A1208B" w14:textId="77777777" w:rsidR="00C218CA" w:rsidRDefault="005A3A55" w:rsidP="00B255ED">
            <w:pPr>
              <w:spacing w:after="0" w:line="240" w:lineRule="auto"/>
              <w:jc w:val="center"/>
              <w:divId w:val="1563072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observational studie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6A1B4E" w14:textId="77777777" w:rsidR="00C218CA" w:rsidRDefault="005A3A55" w:rsidP="00B255ED">
            <w:pPr>
              <w:spacing w:after="0" w:line="240" w:lineRule="auto"/>
              <w:jc w:val="center"/>
              <w:divId w:val="2171271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A682FB" w14:textId="77777777" w:rsidR="00C218CA" w:rsidRDefault="005A3A55" w:rsidP="00B255ED">
            <w:pPr>
              <w:spacing w:after="0" w:line="240" w:lineRule="auto"/>
              <w:jc w:val="center"/>
              <w:divId w:val="5041729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FBDCEE" w14:textId="77777777" w:rsidR="00C218CA" w:rsidRDefault="005A3A55" w:rsidP="00B255ED">
            <w:pPr>
              <w:spacing w:after="0" w:line="240" w:lineRule="auto"/>
              <w:jc w:val="center"/>
              <w:divId w:val="18040764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577925" w14:textId="77777777" w:rsidR="00C218CA" w:rsidRDefault="005A3A55" w:rsidP="00B255ED">
            <w:pPr>
              <w:spacing w:after="0" w:line="240" w:lineRule="auto"/>
              <w:jc w:val="center"/>
              <w:divId w:val="3043552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CF3C75" w14:textId="77777777" w:rsidR="00C218CA" w:rsidRPr="00B255ED" w:rsidRDefault="005A3A55" w:rsidP="00B255ED">
            <w:pPr>
              <w:spacing w:after="0" w:line="240" w:lineRule="auto"/>
              <w:jc w:val="center"/>
              <w:divId w:val="249896599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4F414D" w14:textId="77777777" w:rsidR="00C218CA" w:rsidRDefault="005A3A55" w:rsidP="00B255ED">
            <w:pPr>
              <w:spacing w:after="0" w:line="240" w:lineRule="auto"/>
              <w:jc w:val="center"/>
              <w:divId w:val="6480975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8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88F6EC" w14:textId="77777777" w:rsidR="00C218CA" w:rsidRDefault="005A3A55" w:rsidP="00B255ED">
            <w:pPr>
              <w:spacing w:after="0" w:line="240" w:lineRule="auto"/>
              <w:jc w:val="center"/>
              <w:divId w:val="12712066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758E4E" w14:textId="77777777" w:rsidR="00C218CA" w:rsidRDefault="005A3A55" w:rsidP="00B255ED">
            <w:pPr>
              <w:spacing w:after="0" w:line="240" w:lineRule="auto"/>
              <w:jc w:val="center"/>
              <w:divId w:val="11832064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E1269F" w14:textId="77777777" w:rsidR="00C218CA" w:rsidRPr="00B255ED" w:rsidRDefault="005A3A55" w:rsidP="00B255ED">
            <w:pPr>
              <w:spacing w:after="0" w:line="240" w:lineRule="auto"/>
              <w:jc w:val="center"/>
              <w:divId w:val="720832749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B255E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0.26 SD lower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0.81 lower to 0.29 higher)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9364E7" w14:textId="77777777" w:rsidR="00C218CA" w:rsidRDefault="005A3A55" w:rsidP="00B255ED">
            <w:pPr>
              <w:spacing w:after="0" w:line="240" w:lineRule="auto"/>
              <w:jc w:val="center"/>
              <w:divId w:val="11386456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929BCE" w14:textId="77777777" w:rsidR="00C218CA" w:rsidRDefault="00C218CA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218CA" w:rsidRPr="00B255ED" w14:paraId="0B58449F" w14:textId="77777777" w:rsidTr="00B255ED">
        <w:trPr>
          <w:divId w:val="1028533263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563A082B" w14:textId="77777777" w:rsidR="00C218CA" w:rsidRPr="00B255ED" w:rsidRDefault="005A3A55" w:rsidP="00B255ED">
            <w:pPr>
              <w:spacing w:after="0" w:line="240" w:lineRule="auto"/>
              <w:divId w:val="142556643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B255E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ALP mouse (follow up: mean 4 weeks)</w:t>
            </w:r>
          </w:p>
        </w:tc>
      </w:tr>
      <w:tr w:rsidR="00C218CA" w14:paraId="4E34A8BE" w14:textId="77777777" w:rsidTr="00B255ED">
        <w:trPr>
          <w:divId w:val="102853326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4D49EC" w14:textId="77777777" w:rsidR="00C218CA" w:rsidRDefault="005A3A55" w:rsidP="00B255ED">
            <w:pPr>
              <w:spacing w:after="0" w:line="240" w:lineRule="auto"/>
              <w:jc w:val="center"/>
              <w:divId w:val="20280978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19CB7C" w14:textId="77777777" w:rsidR="00C218CA" w:rsidRDefault="005A3A55" w:rsidP="00B255ED">
            <w:pPr>
              <w:spacing w:after="0" w:line="240" w:lineRule="auto"/>
              <w:jc w:val="center"/>
              <w:divId w:val="9946014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A02B56" w14:textId="77777777" w:rsidR="00C218CA" w:rsidRDefault="005A3A55" w:rsidP="00B255ED">
            <w:pPr>
              <w:spacing w:after="0" w:line="240" w:lineRule="auto"/>
              <w:jc w:val="center"/>
              <w:divId w:val="1535003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AB738A" w14:textId="77777777" w:rsidR="00C218CA" w:rsidRDefault="005A3A55" w:rsidP="00B255ED">
            <w:pPr>
              <w:spacing w:after="0" w:line="240" w:lineRule="auto"/>
              <w:jc w:val="center"/>
              <w:divId w:val="6834837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7C1AD2" w14:textId="77777777" w:rsidR="00C218CA" w:rsidRDefault="005A3A55" w:rsidP="00B255ED">
            <w:pPr>
              <w:spacing w:after="0" w:line="240" w:lineRule="auto"/>
              <w:jc w:val="center"/>
              <w:divId w:val="13642073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1DD224" w14:textId="77777777" w:rsidR="00C218CA" w:rsidRDefault="005A3A55" w:rsidP="00B255ED">
            <w:pPr>
              <w:spacing w:after="0" w:line="240" w:lineRule="auto"/>
              <w:jc w:val="center"/>
              <w:divId w:val="12831512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137F7A" w14:textId="77777777" w:rsidR="00C218CA" w:rsidRPr="00B255ED" w:rsidRDefault="005A3A55" w:rsidP="00B255ED">
            <w:pPr>
              <w:spacing w:after="0" w:line="240" w:lineRule="auto"/>
              <w:jc w:val="center"/>
              <w:divId w:val="389965209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0E4156" w14:textId="77777777" w:rsidR="00C218CA" w:rsidRDefault="005A3A55" w:rsidP="00B255ED">
            <w:pPr>
              <w:spacing w:after="0" w:line="240" w:lineRule="auto"/>
              <w:jc w:val="center"/>
              <w:divId w:val="13031993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9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ED6E2A" w14:textId="77777777" w:rsidR="00C218CA" w:rsidRDefault="005A3A55" w:rsidP="00B255ED">
            <w:pPr>
              <w:spacing w:after="0" w:line="240" w:lineRule="auto"/>
              <w:jc w:val="center"/>
              <w:divId w:val="7750953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A806B8" w14:textId="77777777" w:rsidR="00C218CA" w:rsidRDefault="005A3A55" w:rsidP="00B255ED">
            <w:pPr>
              <w:spacing w:after="0" w:line="240" w:lineRule="auto"/>
              <w:jc w:val="center"/>
              <w:divId w:val="9119338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1682EF" w14:textId="67C27CB1" w:rsidR="00C218CA" w:rsidRPr="00B255ED" w:rsidRDefault="005A3A55" w:rsidP="00B255ED">
            <w:pPr>
              <w:spacing w:after="0" w:line="240" w:lineRule="auto"/>
              <w:jc w:val="center"/>
              <w:divId w:val="1946844587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B255E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2.98 SD higher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2</w:t>
            </w:r>
            <w:r w:rsidR="006A12B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.00</w:t>
            </w: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higher to 3.97 higher)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A9C63F" w14:textId="77777777" w:rsidR="00C218CA" w:rsidRDefault="005A3A55" w:rsidP="00B255ED">
            <w:pPr>
              <w:spacing w:after="0" w:line="240" w:lineRule="auto"/>
              <w:jc w:val="center"/>
              <w:divId w:val="4630808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2713F0" w14:textId="77777777" w:rsidR="00C218CA" w:rsidRDefault="00C218CA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218CA" w:rsidRPr="00B255ED" w14:paraId="3932D3AD" w14:textId="77777777" w:rsidTr="00B255ED">
        <w:trPr>
          <w:divId w:val="1028533263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553A5099" w14:textId="77777777" w:rsidR="00C218CA" w:rsidRPr="00B255ED" w:rsidRDefault="005A3A55" w:rsidP="00B255ED">
            <w:pPr>
              <w:spacing w:after="0" w:line="240" w:lineRule="auto"/>
              <w:divId w:val="209882177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B255E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ALP rat (follow up: mean 12 weeks)</w:t>
            </w:r>
          </w:p>
        </w:tc>
      </w:tr>
      <w:tr w:rsidR="00C218CA" w14:paraId="2A743637" w14:textId="77777777" w:rsidTr="00B255ED">
        <w:trPr>
          <w:divId w:val="102853326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EF625F" w14:textId="77777777" w:rsidR="00C218CA" w:rsidRDefault="005A3A55" w:rsidP="00B255ED">
            <w:pPr>
              <w:spacing w:after="0" w:line="240" w:lineRule="auto"/>
              <w:jc w:val="center"/>
              <w:divId w:val="10262950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9DBE24" w14:textId="77777777" w:rsidR="00C218CA" w:rsidRDefault="005A3A55" w:rsidP="00B255ED">
            <w:pPr>
              <w:spacing w:after="0" w:line="240" w:lineRule="auto"/>
              <w:jc w:val="center"/>
              <w:divId w:val="6758844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9426A6" w14:textId="77777777" w:rsidR="00C218CA" w:rsidRDefault="005A3A55" w:rsidP="00B255ED">
            <w:pPr>
              <w:spacing w:after="0" w:line="240" w:lineRule="auto"/>
              <w:jc w:val="center"/>
              <w:divId w:val="3900835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h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9B714A" w14:textId="77777777" w:rsidR="00C218CA" w:rsidRDefault="005A3A55" w:rsidP="00B255ED">
            <w:pPr>
              <w:spacing w:after="0" w:line="240" w:lineRule="auto"/>
              <w:jc w:val="center"/>
              <w:divId w:val="9543657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560C8F" w14:textId="77777777" w:rsidR="00C218CA" w:rsidRDefault="005A3A55" w:rsidP="00B255ED">
            <w:pPr>
              <w:spacing w:after="0" w:line="240" w:lineRule="auto"/>
              <w:jc w:val="center"/>
              <w:divId w:val="5718193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2C9A47" w14:textId="77777777" w:rsidR="00C218CA" w:rsidRDefault="005A3A55" w:rsidP="00B255ED">
            <w:pPr>
              <w:spacing w:after="0" w:line="240" w:lineRule="auto"/>
              <w:jc w:val="center"/>
              <w:divId w:val="18490594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273E7B" w14:textId="77777777" w:rsidR="00C218CA" w:rsidRPr="00B255ED" w:rsidRDefault="005A3A55" w:rsidP="00B255ED">
            <w:pPr>
              <w:spacing w:after="0" w:line="240" w:lineRule="auto"/>
              <w:jc w:val="center"/>
              <w:divId w:val="528613848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publication bias strongly suspected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  <w:t xml:space="preserve">dose response gradient 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94C05C" w14:textId="77777777" w:rsidR="00C218CA" w:rsidRDefault="005A3A55" w:rsidP="00B255ED">
            <w:pPr>
              <w:spacing w:after="0" w:line="240" w:lineRule="auto"/>
              <w:jc w:val="center"/>
              <w:divId w:val="11028044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4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A474CC" w14:textId="77777777" w:rsidR="00C218CA" w:rsidRDefault="005A3A55" w:rsidP="00B255ED">
            <w:pPr>
              <w:spacing w:after="0" w:line="240" w:lineRule="auto"/>
              <w:jc w:val="center"/>
              <w:divId w:val="5213559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2174C0" w14:textId="77777777" w:rsidR="00C218CA" w:rsidRDefault="005A3A55" w:rsidP="00B255ED">
            <w:pPr>
              <w:spacing w:after="0" w:line="240" w:lineRule="auto"/>
              <w:jc w:val="center"/>
              <w:divId w:val="15955489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88BDE6" w14:textId="77777777" w:rsidR="00C218CA" w:rsidRPr="00B255ED" w:rsidRDefault="005A3A55" w:rsidP="00B255ED">
            <w:pPr>
              <w:spacing w:after="0" w:line="240" w:lineRule="auto"/>
              <w:jc w:val="center"/>
              <w:divId w:val="222762851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B255E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1.06 SD higher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0.02 lower to 2.14 higher)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E9D35A" w14:textId="77777777" w:rsidR="00C218CA" w:rsidRDefault="005A3A55" w:rsidP="00B255ED">
            <w:pPr>
              <w:spacing w:after="0" w:line="240" w:lineRule="auto"/>
              <w:jc w:val="center"/>
              <w:divId w:val="154285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5E29BF" w14:textId="77777777" w:rsidR="00C218CA" w:rsidRDefault="00C218CA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218CA" w:rsidRPr="00B255ED" w14:paraId="7D2878CC" w14:textId="77777777" w:rsidTr="00B255ED">
        <w:trPr>
          <w:divId w:val="1028533263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4750ADCD" w14:textId="77777777" w:rsidR="00C218CA" w:rsidRPr="00B255ED" w:rsidRDefault="005A3A55" w:rsidP="00B255ED">
            <w:pPr>
              <w:spacing w:after="0" w:line="240" w:lineRule="auto"/>
              <w:divId w:val="159496985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B255E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ALP non-human primate (follow up: mean 52 weeks)</w:t>
            </w:r>
          </w:p>
        </w:tc>
      </w:tr>
      <w:tr w:rsidR="00C218CA" w14:paraId="63F15EC7" w14:textId="77777777" w:rsidTr="00B255ED">
        <w:trPr>
          <w:divId w:val="102853326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AF1675" w14:textId="77777777" w:rsidR="00C218CA" w:rsidRDefault="005A3A55" w:rsidP="00B255ED">
            <w:pPr>
              <w:spacing w:after="0" w:line="240" w:lineRule="auto"/>
              <w:jc w:val="center"/>
              <w:divId w:val="20001130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FD5328" w14:textId="77777777" w:rsidR="00C218CA" w:rsidRDefault="005A3A55" w:rsidP="00B255ED">
            <w:pPr>
              <w:spacing w:after="0" w:line="240" w:lineRule="auto"/>
              <w:jc w:val="center"/>
              <w:divId w:val="500340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6BF866" w14:textId="77777777" w:rsidR="00C218CA" w:rsidRDefault="005A3A55" w:rsidP="00B255ED">
            <w:pPr>
              <w:spacing w:after="0" w:line="240" w:lineRule="auto"/>
              <w:jc w:val="center"/>
              <w:divId w:val="5942434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i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255D36" w14:textId="77777777" w:rsidR="00C218CA" w:rsidRDefault="005A3A55" w:rsidP="00B255ED">
            <w:pPr>
              <w:spacing w:after="0" w:line="240" w:lineRule="auto"/>
              <w:jc w:val="center"/>
              <w:divId w:val="9187133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75B9A2" w14:textId="77777777" w:rsidR="00C218CA" w:rsidRDefault="005A3A55" w:rsidP="00B255ED">
            <w:pPr>
              <w:spacing w:after="0" w:line="240" w:lineRule="auto"/>
              <w:jc w:val="center"/>
              <w:divId w:val="19285390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5F4D99" w14:textId="77777777" w:rsidR="00C218CA" w:rsidRDefault="005A3A55" w:rsidP="00B255ED">
            <w:pPr>
              <w:spacing w:after="0" w:line="240" w:lineRule="auto"/>
              <w:jc w:val="center"/>
              <w:divId w:val="3638735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30C6F0" w14:textId="77777777" w:rsidR="00C218CA" w:rsidRPr="00B255ED" w:rsidRDefault="005A3A55" w:rsidP="00B255ED">
            <w:pPr>
              <w:spacing w:after="0" w:line="240" w:lineRule="auto"/>
              <w:jc w:val="center"/>
              <w:divId w:val="1658417282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f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4CD5A7" w14:textId="77777777" w:rsidR="00C218CA" w:rsidRDefault="005A3A55" w:rsidP="00B255ED">
            <w:pPr>
              <w:spacing w:after="0" w:line="240" w:lineRule="auto"/>
              <w:jc w:val="center"/>
              <w:divId w:val="13975574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4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AD5A28" w14:textId="77777777" w:rsidR="00C218CA" w:rsidRDefault="005A3A55" w:rsidP="00B255ED">
            <w:pPr>
              <w:spacing w:after="0" w:line="240" w:lineRule="auto"/>
              <w:jc w:val="center"/>
              <w:divId w:val="6264703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689F5A" w14:textId="77777777" w:rsidR="00C218CA" w:rsidRDefault="005A3A55" w:rsidP="00B255ED">
            <w:pPr>
              <w:spacing w:after="0" w:line="240" w:lineRule="auto"/>
              <w:jc w:val="center"/>
              <w:divId w:val="111492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B60C0D" w14:textId="2B3675E2" w:rsidR="00C218CA" w:rsidRPr="00B255ED" w:rsidRDefault="005A3A55" w:rsidP="00B255ED">
            <w:pPr>
              <w:spacing w:after="0" w:line="240" w:lineRule="auto"/>
              <w:jc w:val="center"/>
              <w:divId w:val="1995526474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B255E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1.1</w:t>
            </w:r>
            <w:r w:rsidR="006A12B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0</w:t>
            </w:r>
            <w:r w:rsidRPr="00B255E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 SD lower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2.12 lower to 0.09 lower)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F905B9" w14:textId="77777777" w:rsidR="00C218CA" w:rsidRDefault="005A3A55" w:rsidP="00B255ED">
            <w:pPr>
              <w:spacing w:after="0" w:line="240" w:lineRule="auto"/>
              <w:jc w:val="center"/>
              <w:divId w:val="20137997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5D4A1F" w14:textId="77777777" w:rsidR="00C218CA" w:rsidRDefault="00C218CA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218CA" w:rsidRPr="00B255ED" w14:paraId="205BA1FA" w14:textId="77777777" w:rsidTr="00B255ED">
        <w:trPr>
          <w:divId w:val="1028533263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DCDEF21" w14:textId="77777777" w:rsidR="00C218CA" w:rsidRPr="00B255ED" w:rsidRDefault="005A3A55" w:rsidP="00B255ED">
            <w:pPr>
              <w:spacing w:after="0" w:line="240" w:lineRule="auto"/>
              <w:divId w:val="73802204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B255E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Liver weight mouse (follow up: range 8 weeks to 35 weeks)</w:t>
            </w:r>
          </w:p>
        </w:tc>
      </w:tr>
      <w:tr w:rsidR="00C218CA" w14:paraId="34FF363A" w14:textId="77777777" w:rsidTr="00B255ED">
        <w:trPr>
          <w:divId w:val="102853326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61B741" w14:textId="77777777" w:rsidR="00C218CA" w:rsidRDefault="005A3A55" w:rsidP="00B255ED">
            <w:pPr>
              <w:spacing w:after="0" w:line="240" w:lineRule="auto"/>
              <w:jc w:val="center"/>
              <w:divId w:val="6355281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C024BD" w14:textId="77777777" w:rsidR="00C218CA" w:rsidRDefault="005A3A55" w:rsidP="00B255ED">
            <w:pPr>
              <w:spacing w:after="0" w:line="240" w:lineRule="auto"/>
              <w:jc w:val="center"/>
              <w:divId w:val="7589108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4E1E54" w14:textId="77777777" w:rsidR="00C218CA" w:rsidRDefault="005A3A55" w:rsidP="00B255ED">
            <w:pPr>
              <w:spacing w:after="0" w:line="240" w:lineRule="auto"/>
              <w:jc w:val="center"/>
              <w:divId w:val="5527369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EE7B26" w14:textId="77777777" w:rsidR="00C218CA" w:rsidRDefault="005A3A55" w:rsidP="00B255ED">
            <w:pPr>
              <w:spacing w:after="0" w:line="240" w:lineRule="auto"/>
              <w:jc w:val="center"/>
              <w:divId w:val="6695281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F71362" w14:textId="77777777" w:rsidR="00C218CA" w:rsidRDefault="005A3A55" w:rsidP="00B255ED">
            <w:pPr>
              <w:spacing w:after="0" w:line="240" w:lineRule="auto"/>
              <w:jc w:val="center"/>
              <w:divId w:val="18056598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AF6161" w14:textId="77777777" w:rsidR="00C218CA" w:rsidRDefault="005A3A55" w:rsidP="00B255ED">
            <w:pPr>
              <w:spacing w:after="0" w:line="240" w:lineRule="auto"/>
              <w:jc w:val="center"/>
              <w:divId w:val="17516121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37AAB7" w14:textId="77777777" w:rsidR="00C218CA" w:rsidRPr="00B255ED" w:rsidRDefault="005A3A55" w:rsidP="00B255ED">
            <w:pPr>
              <w:spacing w:after="0" w:line="240" w:lineRule="auto"/>
              <w:jc w:val="center"/>
              <w:divId w:val="140466108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9D1EA6" w14:textId="77777777" w:rsidR="00C218CA" w:rsidRDefault="005A3A55" w:rsidP="00B255ED">
            <w:pPr>
              <w:spacing w:after="0" w:line="240" w:lineRule="auto"/>
              <w:jc w:val="center"/>
              <w:divId w:val="16819255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9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AD9CEB" w14:textId="77777777" w:rsidR="00C218CA" w:rsidRDefault="005A3A55" w:rsidP="00B255ED">
            <w:pPr>
              <w:spacing w:after="0" w:line="240" w:lineRule="auto"/>
              <w:jc w:val="center"/>
              <w:divId w:val="18219679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69E2AD" w14:textId="77777777" w:rsidR="00C218CA" w:rsidRDefault="005A3A55" w:rsidP="00B255ED">
            <w:pPr>
              <w:spacing w:after="0" w:line="240" w:lineRule="auto"/>
              <w:jc w:val="center"/>
              <w:divId w:val="17254434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29D1B3" w14:textId="635521F0" w:rsidR="00C218CA" w:rsidRPr="00B255ED" w:rsidRDefault="005A3A55" w:rsidP="00B255ED">
            <w:pPr>
              <w:spacing w:after="0" w:line="240" w:lineRule="auto"/>
              <w:jc w:val="center"/>
              <w:divId w:val="2128691493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B255E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1.32 SD higher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0.5</w:t>
            </w:r>
            <w:r w:rsidR="006A12B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0</w:t>
            </w: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higher to 2.14 higher)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5EAB79" w14:textId="77777777" w:rsidR="00C218CA" w:rsidRDefault="005A3A55" w:rsidP="00B255ED">
            <w:pPr>
              <w:spacing w:after="0" w:line="240" w:lineRule="auto"/>
              <w:jc w:val="center"/>
              <w:divId w:val="20921235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E52D15" w14:textId="77777777" w:rsidR="00C218CA" w:rsidRDefault="00C218CA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218CA" w:rsidRPr="00B255ED" w14:paraId="7476930F" w14:textId="77777777" w:rsidTr="00B255ED">
        <w:trPr>
          <w:divId w:val="1028533263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DD0205E" w14:textId="77777777" w:rsidR="00C218CA" w:rsidRPr="00B255ED" w:rsidRDefault="005A3A55" w:rsidP="00B255ED">
            <w:pPr>
              <w:spacing w:after="0" w:line="240" w:lineRule="auto"/>
              <w:divId w:val="78408173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B255E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Liver weight rat (follow up: range 4 weeks to 60 weeks)</w:t>
            </w:r>
          </w:p>
        </w:tc>
      </w:tr>
      <w:tr w:rsidR="00C218CA" w14:paraId="480BBB14" w14:textId="77777777" w:rsidTr="00B255ED">
        <w:trPr>
          <w:divId w:val="102853326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F48949" w14:textId="77777777" w:rsidR="00C218CA" w:rsidRDefault="005A3A55" w:rsidP="00B255ED">
            <w:pPr>
              <w:spacing w:after="0" w:line="240" w:lineRule="auto"/>
              <w:jc w:val="center"/>
              <w:divId w:val="9228817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43591C" w14:textId="77777777" w:rsidR="00C218CA" w:rsidRDefault="005A3A55" w:rsidP="00B255ED">
            <w:pPr>
              <w:spacing w:after="0" w:line="240" w:lineRule="auto"/>
              <w:jc w:val="center"/>
              <w:divId w:val="14781844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BE6BBA" w14:textId="77777777" w:rsidR="00C218CA" w:rsidRDefault="005A3A55" w:rsidP="00B255ED">
            <w:pPr>
              <w:spacing w:after="0" w:line="240" w:lineRule="auto"/>
              <w:jc w:val="center"/>
              <w:divId w:val="16838918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378F45" w14:textId="77777777" w:rsidR="00C218CA" w:rsidRDefault="005A3A55" w:rsidP="00B255ED">
            <w:pPr>
              <w:spacing w:after="0" w:line="240" w:lineRule="auto"/>
              <w:jc w:val="center"/>
              <w:divId w:val="18825518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801597" w14:textId="77777777" w:rsidR="00C218CA" w:rsidRDefault="005A3A55" w:rsidP="00B255ED">
            <w:pPr>
              <w:spacing w:after="0" w:line="240" w:lineRule="auto"/>
              <w:jc w:val="center"/>
              <w:divId w:val="10094126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C945A8" w14:textId="77777777" w:rsidR="00C218CA" w:rsidRDefault="005A3A55" w:rsidP="00B255ED">
            <w:pPr>
              <w:spacing w:after="0" w:line="240" w:lineRule="auto"/>
              <w:jc w:val="center"/>
              <w:divId w:val="8078208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8204FD" w14:textId="77777777" w:rsidR="00C218CA" w:rsidRPr="00B255ED" w:rsidRDefault="005A3A55" w:rsidP="00B255ED">
            <w:pPr>
              <w:spacing w:after="0" w:line="240" w:lineRule="auto"/>
              <w:jc w:val="center"/>
              <w:divId w:val="1752661058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063846" w14:textId="77777777" w:rsidR="00C218CA" w:rsidRDefault="005A3A55" w:rsidP="00B255ED">
            <w:pPr>
              <w:spacing w:after="0" w:line="240" w:lineRule="auto"/>
              <w:jc w:val="center"/>
              <w:divId w:val="5262175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32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A9B184" w14:textId="77777777" w:rsidR="00C218CA" w:rsidRDefault="005A3A55" w:rsidP="00B255ED">
            <w:pPr>
              <w:spacing w:after="0" w:line="240" w:lineRule="auto"/>
              <w:jc w:val="center"/>
              <w:divId w:val="17493799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6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0BF7DB" w14:textId="77777777" w:rsidR="00C218CA" w:rsidRDefault="005A3A55" w:rsidP="00B255ED">
            <w:pPr>
              <w:spacing w:after="0" w:line="240" w:lineRule="auto"/>
              <w:jc w:val="center"/>
              <w:divId w:val="10706637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3083C5" w14:textId="77777777" w:rsidR="00C218CA" w:rsidRPr="00B255ED" w:rsidRDefault="005A3A55" w:rsidP="00B255ED">
            <w:pPr>
              <w:spacing w:after="0" w:line="240" w:lineRule="auto"/>
              <w:jc w:val="center"/>
              <w:divId w:val="920527924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B255E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0.57 SD lower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1.34 lower to 0.21 higher)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3BF609" w14:textId="77777777" w:rsidR="00C218CA" w:rsidRDefault="005A3A55" w:rsidP="00B255ED">
            <w:pPr>
              <w:spacing w:after="0" w:line="240" w:lineRule="auto"/>
              <w:jc w:val="center"/>
              <w:divId w:val="4400361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5A661A" w14:textId="77777777" w:rsidR="00C218CA" w:rsidRDefault="00C218CA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218CA" w:rsidRPr="00B255ED" w14:paraId="07481CC3" w14:textId="77777777" w:rsidTr="00B255ED">
        <w:trPr>
          <w:divId w:val="1028533263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0514BA9F" w14:textId="77777777" w:rsidR="00C218CA" w:rsidRPr="00B255ED" w:rsidRDefault="005A3A55" w:rsidP="00B255ED">
            <w:pPr>
              <w:spacing w:after="0" w:line="240" w:lineRule="auto"/>
              <w:divId w:val="95328977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B255E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Liver weight non-human primates (follow up: mean 52 weeks)</w:t>
            </w:r>
          </w:p>
        </w:tc>
      </w:tr>
      <w:tr w:rsidR="00C218CA" w14:paraId="4CD7253E" w14:textId="77777777" w:rsidTr="00B255ED">
        <w:trPr>
          <w:divId w:val="102853326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8424C0" w14:textId="77777777" w:rsidR="00C218CA" w:rsidRDefault="005A3A55" w:rsidP="00B255ED">
            <w:pPr>
              <w:spacing w:after="0" w:line="240" w:lineRule="auto"/>
              <w:jc w:val="center"/>
              <w:divId w:val="16895999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82D7A2" w14:textId="77777777" w:rsidR="00C218CA" w:rsidRDefault="005A3A55" w:rsidP="00B255ED">
            <w:pPr>
              <w:spacing w:after="0" w:line="240" w:lineRule="auto"/>
              <w:jc w:val="center"/>
              <w:divId w:val="4919145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971B53" w14:textId="77777777" w:rsidR="00C218CA" w:rsidRDefault="005A3A55" w:rsidP="00B255ED">
            <w:pPr>
              <w:spacing w:after="0" w:line="240" w:lineRule="auto"/>
              <w:jc w:val="center"/>
              <w:divId w:val="20046283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FFFED7" w14:textId="77777777" w:rsidR="00C218CA" w:rsidRDefault="005A3A55" w:rsidP="00B255ED">
            <w:pPr>
              <w:spacing w:after="0" w:line="240" w:lineRule="auto"/>
              <w:jc w:val="center"/>
              <w:divId w:val="15175770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E06714" w14:textId="77777777" w:rsidR="00C218CA" w:rsidRDefault="005A3A55" w:rsidP="00B255ED">
            <w:pPr>
              <w:spacing w:after="0" w:line="240" w:lineRule="auto"/>
              <w:jc w:val="center"/>
              <w:divId w:val="16466204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DF5676" w14:textId="77777777" w:rsidR="00C218CA" w:rsidRDefault="005A3A55" w:rsidP="00B255ED">
            <w:pPr>
              <w:spacing w:after="0" w:line="240" w:lineRule="auto"/>
              <w:jc w:val="center"/>
              <w:divId w:val="616791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04D1CB" w14:textId="77777777" w:rsidR="00C218CA" w:rsidRPr="00B255ED" w:rsidRDefault="005A3A55" w:rsidP="00B255ED">
            <w:pPr>
              <w:spacing w:after="0" w:line="240" w:lineRule="auto"/>
              <w:jc w:val="center"/>
              <w:divId w:val="1319916929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>publication bias strongly suspected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  <w:t xml:space="preserve">dose response gradient 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f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F14C48" w14:textId="77777777" w:rsidR="00C218CA" w:rsidRDefault="005A3A55" w:rsidP="00B255ED">
            <w:pPr>
              <w:spacing w:after="0" w:line="240" w:lineRule="auto"/>
              <w:jc w:val="center"/>
              <w:divId w:val="17272163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4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0869CE" w14:textId="77777777" w:rsidR="00C218CA" w:rsidRDefault="005A3A55" w:rsidP="00B255ED">
            <w:pPr>
              <w:spacing w:after="0" w:line="240" w:lineRule="auto"/>
              <w:jc w:val="center"/>
              <w:divId w:val="10386998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CFE339" w14:textId="77777777" w:rsidR="00C218CA" w:rsidRDefault="005A3A55" w:rsidP="00B255ED">
            <w:pPr>
              <w:spacing w:after="0" w:line="240" w:lineRule="auto"/>
              <w:jc w:val="center"/>
              <w:divId w:val="774052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4CBDF3" w14:textId="5403CEED" w:rsidR="00C218CA" w:rsidRPr="00B255ED" w:rsidRDefault="005A3A55" w:rsidP="00B255ED">
            <w:pPr>
              <w:spacing w:after="0" w:line="240" w:lineRule="auto"/>
              <w:jc w:val="center"/>
              <w:divId w:val="523635265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B255E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2.13 SD higher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0.76 higher to 3.5</w:t>
            </w:r>
            <w:r w:rsidR="006A12B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0</w:t>
            </w: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higher)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FEE9E" w14:textId="77777777" w:rsidR="00C218CA" w:rsidRDefault="005A3A55" w:rsidP="00B255ED">
            <w:pPr>
              <w:spacing w:after="0" w:line="240" w:lineRule="auto"/>
              <w:jc w:val="center"/>
              <w:divId w:val="10783585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11E6FB" w14:textId="77777777" w:rsidR="00C218CA" w:rsidRDefault="00C218CA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218CA" w:rsidRPr="00B255ED" w14:paraId="011CC993" w14:textId="77777777" w:rsidTr="00B255ED">
        <w:trPr>
          <w:divId w:val="1028533263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74BC913D" w14:textId="77777777" w:rsidR="00C218CA" w:rsidRPr="00B255ED" w:rsidRDefault="005A3A55" w:rsidP="00B255ED">
            <w:pPr>
              <w:spacing w:after="0" w:line="240" w:lineRule="auto"/>
              <w:divId w:val="146809063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B255E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Bilirubin mice (follow up: mean 4 weeks)</w:t>
            </w:r>
          </w:p>
        </w:tc>
      </w:tr>
      <w:tr w:rsidR="00C218CA" w14:paraId="1E25942D" w14:textId="77777777" w:rsidTr="00B255ED">
        <w:trPr>
          <w:divId w:val="102853326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6DBBFB" w14:textId="77777777" w:rsidR="00C218CA" w:rsidRDefault="005A3A55" w:rsidP="00B255ED">
            <w:pPr>
              <w:spacing w:after="0" w:line="240" w:lineRule="auto"/>
              <w:jc w:val="center"/>
              <w:divId w:val="2563325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D17323" w14:textId="77777777" w:rsidR="00C218CA" w:rsidRDefault="005A3A55" w:rsidP="00B255ED">
            <w:pPr>
              <w:spacing w:after="0" w:line="240" w:lineRule="auto"/>
              <w:jc w:val="center"/>
              <w:divId w:val="9134699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3ADAAF" w14:textId="77777777" w:rsidR="00C218CA" w:rsidRDefault="005A3A55" w:rsidP="00B255ED">
            <w:pPr>
              <w:spacing w:after="0" w:line="240" w:lineRule="auto"/>
              <w:jc w:val="center"/>
              <w:divId w:val="4138187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E444AB" w14:textId="77777777" w:rsidR="00C218CA" w:rsidRDefault="005A3A55" w:rsidP="00B255ED">
            <w:pPr>
              <w:spacing w:after="0" w:line="240" w:lineRule="auto"/>
              <w:jc w:val="center"/>
              <w:divId w:val="17975240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2B0678" w14:textId="77777777" w:rsidR="00C218CA" w:rsidRDefault="005A3A55" w:rsidP="00B255ED">
            <w:pPr>
              <w:spacing w:after="0" w:line="240" w:lineRule="auto"/>
              <w:jc w:val="center"/>
              <w:divId w:val="10434023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A42C31" w14:textId="77777777" w:rsidR="00C218CA" w:rsidRDefault="005A3A55" w:rsidP="00B255ED">
            <w:pPr>
              <w:spacing w:after="0" w:line="240" w:lineRule="auto"/>
              <w:jc w:val="center"/>
              <w:divId w:val="15448992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j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4044B7" w14:textId="77777777" w:rsidR="00C218CA" w:rsidRPr="00B255ED" w:rsidRDefault="005A3A55" w:rsidP="00B255ED">
            <w:pPr>
              <w:spacing w:after="0" w:line="240" w:lineRule="auto"/>
              <w:jc w:val="center"/>
              <w:divId w:val="102697808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99166B" w14:textId="77777777" w:rsidR="00C218CA" w:rsidRDefault="005A3A55" w:rsidP="00B255ED">
            <w:pPr>
              <w:spacing w:after="0" w:line="240" w:lineRule="auto"/>
              <w:jc w:val="center"/>
              <w:divId w:val="20006893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9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FDDCF7" w14:textId="77777777" w:rsidR="00C218CA" w:rsidRDefault="005A3A55" w:rsidP="00B255ED">
            <w:pPr>
              <w:spacing w:after="0" w:line="240" w:lineRule="auto"/>
              <w:jc w:val="center"/>
              <w:divId w:val="12372078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12BE42" w14:textId="77777777" w:rsidR="00C218CA" w:rsidRDefault="005A3A55" w:rsidP="00B255ED">
            <w:pPr>
              <w:spacing w:after="0" w:line="240" w:lineRule="auto"/>
              <w:jc w:val="center"/>
              <w:divId w:val="8403863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19AB3E" w14:textId="77777777" w:rsidR="00C218CA" w:rsidRPr="00B255ED" w:rsidRDefault="005A3A55" w:rsidP="00B255ED">
            <w:pPr>
              <w:spacing w:after="0" w:line="240" w:lineRule="auto"/>
              <w:jc w:val="center"/>
              <w:divId w:val="464198851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B255E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0.05 SD lower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0.68 lower to 0.59 higher)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CB2505" w14:textId="77777777" w:rsidR="00C218CA" w:rsidRDefault="005A3A55" w:rsidP="00B255ED">
            <w:pPr>
              <w:spacing w:after="0" w:line="240" w:lineRule="auto"/>
              <w:jc w:val="center"/>
              <w:divId w:val="11186444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57ECD5" w14:textId="77777777" w:rsidR="00C218CA" w:rsidRDefault="00C218CA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218CA" w:rsidRPr="00B255ED" w14:paraId="2E0C002F" w14:textId="77777777" w:rsidTr="00B255ED">
        <w:trPr>
          <w:divId w:val="1028533263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2B2524C" w14:textId="77777777" w:rsidR="00C218CA" w:rsidRPr="00B255ED" w:rsidRDefault="005A3A55" w:rsidP="00B255ED">
            <w:pPr>
              <w:spacing w:after="0" w:line="240" w:lineRule="auto"/>
              <w:divId w:val="176804065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B255E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Bilirubin rat (follow up: range 0,12 days to 12 weeks)</w:t>
            </w:r>
          </w:p>
        </w:tc>
      </w:tr>
      <w:tr w:rsidR="00C218CA" w14:paraId="2F629203" w14:textId="77777777" w:rsidTr="00B255ED">
        <w:trPr>
          <w:divId w:val="102853326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6FC4FF" w14:textId="77777777" w:rsidR="00C218CA" w:rsidRDefault="005A3A55" w:rsidP="00B255ED">
            <w:pPr>
              <w:spacing w:after="0" w:line="240" w:lineRule="auto"/>
              <w:jc w:val="center"/>
              <w:divId w:val="12758654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E52DC5" w14:textId="77777777" w:rsidR="00C218CA" w:rsidRDefault="005A3A55" w:rsidP="00B255ED">
            <w:pPr>
              <w:spacing w:after="0" w:line="240" w:lineRule="auto"/>
              <w:jc w:val="center"/>
              <w:divId w:val="3295229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19D52D" w14:textId="77777777" w:rsidR="00C218CA" w:rsidRDefault="005A3A55" w:rsidP="00B255ED">
            <w:pPr>
              <w:spacing w:after="0" w:line="240" w:lineRule="auto"/>
              <w:jc w:val="center"/>
              <w:divId w:val="434569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h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140DCA" w14:textId="77777777" w:rsidR="00C218CA" w:rsidRDefault="005A3A55" w:rsidP="00B255ED">
            <w:pPr>
              <w:spacing w:after="0" w:line="240" w:lineRule="auto"/>
              <w:jc w:val="center"/>
              <w:divId w:val="12023979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61F48C" w14:textId="77777777" w:rsidR="00C218CA" w:rsidRDefault="005A3A55" w:rsidP="00B255ED">
            <w:pPr>
              <w:spacing w:after="0" w:line="240" w:lineRule="auto"/>
              <w:jc w:val="center"/>
              <w:divId w:val="14606125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EF6391" w14:textId="77777777" w:rsidR="00C218CA" w:rsidRDefault="005A3A55" w:rsidP="00B255ED">
            <w:pPr>
              <w:spacing w:after="0" w:line="240" w:lineRule="auto"/>
              <w:jc w:val="center"/>
              <w:divId w:val="913616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k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CBA12C" w14:textId="77777777" w:rsidR="00C218CA" w:rsidRPr="00B255ED" w:rsidRDefault="005A3A55" w:rsidP="00B255ED">
            <w:pPr>
              <w:spacing w:after="0" w:line="240" w:lineRule="auto"/>
              <w:jc w:val="center"/>
              <w:divId w:val="793444836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F2D340" w14:textId="77777777" w:rsidR="00C218CA" w:rsidRDefault="005A3A55" w:rsidP="00B255ED">
            <w:pPr>
              <w:spacing w:after="0" w:line="240" w:lineRule="auto"/>
              <w:jc w:val="center"/>
              <w:divId w:val="556668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8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9F15EB" w14:textId="77777777" w:rsidR="00C218CA" w:rsidRDefault="005A3A55" w:rsidP="00B255ED">
            <w:pPr>
              <w:spacing w:after="0" w:line="240" w:lineRule="auto"/>
              <w:jc w:val="center"/>
              <w:divId w:val="21152512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189FC6" w14:textId="77777777" w:rsidR="00C218CA" w:rsidRDefault="005A3A55" w:rsidP="00B255ED">
            <w:pPr>
              <w:spacing w:after="0" w:line="240" w:lineRule="auto"/>
              <w:jc w:val="center"/>
              <w:divId w:val="10369761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B6731A" w14:textId="312632AA" w:rsidR="00C218CA" w:rsidRPr="00B255ED" w:rsidRDefault="005A3A55" w:rsidP="00B255ED">
            <w:pPr>
              <w:spacing w:after="0" w:line="240" w:lineRule="auto"/>
              <w:jc w:val="center"/>
              <w:divId w:val="1748915730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B255E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0.5</w:t>
            </w:r>
            <w:r w:rsidR="006A12B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0</w:t>
            </w:r>
            <w:r w:rsidRPr="00B255E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 xml:space="preserve"> SD lower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1.25 lower to 0.26 higher)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6A962B" w14:textId="77777777" w:rsidR="00C218CA" w:rsidRDefault="005A3A55" w:rsidP="00B255ED">
            <w:pPr>
              <w:spacing w:after="0" w:line="240" w:lineRule="auto"/>
              <w:jc w:val="center"/>
              <w:divId w:val="3684562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0FD4C6" w14:textId="77777777" w:rsidR="00C218CA" w:rsidRDefault="00C218CA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218CA" w:rsidRPr="00B255ED" w14:paraId="4F25A986" w14:textId="77777777" w:rsidTr="00B255ED">
        <w:trPr>
          <w:divId w:val="1028533263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73884E02" w14:textId="77777777" w:rsidR="00C218CA" w:rsidRPr="00B255ED" w:rsidRDefault="005A3A55" w:rsidP="00B255ED">
            <w:pPr>
              <w:spacing w:after="0" w:line="240" w:lineRule="auto"/>
              <w:divId w:val="105377726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</w:pPr>
            <w:r w:rsidRPr="00B255ED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GB"/>
              </w:rPr>
              <w:t>Bilirubin non-human primates (follow up: mean 52 weeks)</w:t>
            </w:r>
          </w:p>
        </w:tc>
      </w:tr>
      <w:tr w:rsidR="00C218CA" w14:paraId="0AD9B4B6" w14:textId="77777777" w:rsidTr="00B255ED">
        <w:trPr>
          <w:divId w:val="1028533263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E54AD3" w14:textId="77777777" w:rsidR="00C218CA" w:rsidRDefault="005A3A55" w:rsidP="00B255ED">
            <w:pPr>
              <w:spacing w:after="0" w:line="240" w:lineRule="auto"/>
              <w:jc w:val="center"/>
              <w:divId w:val="21264583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7475FD" w14:textId="77777777" w:rsidR="00C218CA" w:rsidRDefault="005A3A55" w:rsidP="00B255ED">
            <w:pPr>
              <w:spacing w:after="0" w:line="240" w:lineRule="auto"/>
              <w:jc w:val="center"/>
              <w:divId w:val="11124799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DF5622" w14:textId="77777777" w:rsidR="00C218CA" w:rsidRDefault="005A3A55" w:rsidP="00B255ED">
            <w:pPr>
              <w:spacing w:after="0" w:line="240" w:lineRule="auto"/>
              <w:jc w:val="center"/>
              <w:divId w:val="13455917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F82D6B" w14:textId="77777777" w:rsidR="00C218CA" w:rsidRDefault="005A3A55" w:rsidP="00B255ED">
            <w:pPr>
              <w:spacing w:after="0" w:line="240" w:lineRule="auto"/>
              <w:jc w:val="center"/>
              <w:divId w:val="18147883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F33E42" w14:textId="77777777" w:rsidR="00C218CA" w:rsidRDefault="005A3A55" w:rsidP="00B255ED">
            <w:pPr>
              <w:spacing w:after="0" w:line="240" w:lineRule="auto"/>
              <w:jc w:val="center"/>
              <w:divId w:val="19410618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A84264" w14:textId="77777777" w:rsidR="00C218CA" w:rsidRDefault="005A3A55" w:rsidP="00B255ED">
            <w:pPr>
              <w:spacing w:after="0" w:line="240" w:lineRule="auto"/>
              <w:jc w:val="center"/>
              <w:divId w:val="4520167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07DD0E" w14:textId="77777777" w:rsidR="00C218CA" w:rsidRPr="00B255ED" w:rsidRDefault="005A3A55" w:rsidP="00B255ED">
            <w:pPr>
              <w:spacing w:after="0" w:line="240" w:lineRule="auto"/>
              <w:jc w:val="center"/>
              <w:divId w:val="1215432285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publication bias strongly suspected 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vertAlign w:val="superscript"/>
                <w:lang w:val="en-GB"/>
              </w:rPr>
              <w:t>c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B83D0D" w14:textId="77777777" w:rsidR="00C218CA" w:rsidRDefault="005A3A55" w:rsidP="00B255ED">
            <w:pPr>
              <w:spacing w:after="0" w:line="240" w:lineRule="auto"/>
              <w:jc w:val="center"/>
              <w:divId w:val="4308601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24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0AE2D4" w14:textId="77777777" w:rsidR="00C218CA" w:rsidRDefault="005A3A55" w:rsidP="00B255ED">
            <w:pPr>
              <w:spacing w:after="0" w:line="240" w:lineRule="auto"/>
              <w:jc w:val="center"/>
              <w:divId w:val="2517408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ACC751" w14:textId="77777777" w:rsidR="00C218CA" w:rsidRDefault="005A3A55" w:rsidP="00B255ED">
            <w:pPr>
              <w:spacing w:after="0" w:line="240" w:lineRule="auto"/>
              <w:jc w:val="center"/>
              <w:divId w:val="12283023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674245" w14:textId="77777777" w:rsidR="00C218CA" w:rsidRPr="00B255ED" w:rsidRDefault="005A3A55" w:rsidP="00B255ED">
            <w:pPr>
              <w:spacing w:after="0" w:line="240" w:lineRule="auto"/>
              <w:jc w:val="center"/>
              <w:divId w:val="261764679"/>
              <w:rPr>
                <w:rFonts w:ascii="Arial Narrow" w:eastAsia="Times New Roman" w:hAnsi="Arial Narrow"/>
                <w:sz w:val="13"/>
                <w:szCs w:val="13"/>
                <w:lang w:val="en-GB"/>
              </w:rPr>
            </w:pP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SMD </w:t>
            </w:r>
            <w:r w:rsidRPr="00B255E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  <w:t>2.56 SD lower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br/>
            </w:r>
            <w:r w:rsidRPr="00B255ED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GB"/>
              </w:rPr>
              <w:t>(4.14 lower to 0.97 lower)</w:t>
            </w:r>
            <w:r w:rsidRPr="00B255ED">
              <w:rPr>
                <w:rFonts w:ascii="Arial Narrow" w:eastAsia="Times New Roman" w:hAnsi="Arial Narrow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6634B9" w14:textId="77777777" w:rsidR="00C218CA" w:rsidRDefault="005A3A55" w:rsidP="00B255ED">
            <w:pPr>
              <w:spacing w:after="0" w:line="240" w:lineRule="auto"/>
              <w:jc w:val="center"/>
              <w:divId w:val="504252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016704" w14:textId="77777777" w:rsidR="00C218CA" w:rsidRDefault="00C218CA" w:rsidP="00B255ED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5CF65CB2" w14:textId="77777777" w:rsidR="00C218CA" w:rsidRDefault="005A3A55" w:rsidP="00B255ED">
      <w:pPr>
        <w:pStyle w:val="NormalWeb"/>
        <w:spacing w:before="0" w:beforeAutospacing="0" w:after="0" w:afterAutospacing="0"/>
        <w:divId w:val="1028533263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Standardised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p w14:paraId="724EFA6F" w14:textId="77777777" w:rsidR="00C218CA" w:rsidRDefault="005A3A55" w:rsidP="00B255ED">
      <w:pPr>
        <w:pStyle w:val="Heading4"/>
        <w:spacing w:before="0" w:beforeAutospacing="0" w:after="0" w:afterAutospacing="0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5AEA66D0" w14:textId="77777777" w:rsidR="00C218CA" w:rsidRDefault="005A3A55" w:rsidP="00B255ED">
      <w:pPr>
        <w:spacing w:after="0" w:line="240" w:lineRule="auto"/>
        <w:divId w:val="1164391251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</w:t>
      </w:r>
      <w:r w:rsidR="00B255ED">
        <w:rPr>
          <w:rFonts w:ascii="Arial Narrow" w:eastAsia="Times New Roman" w:hAnsi="Arial Narrow"/>
          <w:color w:val="000000"/>
          <w:sz w:val="14"/>
          <w:szCs w:val="14"/>
          <w:lang w:val="en"/>
        </w:rPr>
        <w:t>Downgraded one for s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everal of OHAT Q1,2,6,9 risk of bias </w:t>
      </w:r>
    </w:p>
    <w:p w14:paraId="6D772861" w14:textId="77777777" w:rsidR="00C218CA" w:rsidRDefault="005A3A55" w:rsidP="00B255ED">
      <w:pPr>
        <w:spacing w:after="0" w:line="240" w:lineRule="auto"/>
        <w:divId w:val="2112434617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b. </w:t>
      </w:r>
      <w:r w:rsidR="00B255ED">
        <w:rPr>
          <w:rFonts w:ascii="Arial Narrow" w:eastAsia="Times New Roman" w:hAnsi="Arial Narrow"/>
          <w:color w:val="000000"/>
          <w:sz w:val="14"/>
          <w:szCs w:val="14"/>
          <w:lang w:val="en"/>
        </w:rPr>
        <w:t>Downgraded one for h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eterogeneity with I2 50% </w:t>
      </w:r>
    </w:p>
    <w:p w14:paraId="0F5503E2" w14:textId="77777777" w:rsidR="00C218CA" w:rsidRDefault="005A3A55" w:rsidP="00B255ED">
      <w:pPr>
        <w:spacing w:after="0" w:line="240" w:lineRule="auto"/>
        <w:divId w:val="64994206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c.</w:t>
      </w:r>
      <w:r w:rsidR="00B255ED" w:rsidRPr="00B255ED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  <w:r w:rsidR="00B255ED">
        <w:rPr>
          <w:rFonts w:ascii="Arial Narrow" w:eastAsia="Times New Roman" w:hAnsi="Arial Narrow"/>
          <w:color w:val="000000"/>
          <w:sz w:val="14"/>
          <w:szCs w:val="14"/>
          <w:lang w:val="en"/>
        </w:rPr>
        <w:t>Downgraded one for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  <w:r w:rsidR="00B255ED">
        <w:rPr>
          <w:rFonts w:ascii="Arial Narrow" w:eastAsia="Times New Roman" w:hAnsi="Arial Narrow"/>
          <w:color w:val="000000"/>
          <w:sz w:val="14"/>
          <w:szCs w:val="14"/>
          <w:lang w:val="en"/>
        </w:rPr>
        <w:t>r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egulatory studies not published, so we know that more studies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exist</w:t>
      </w:r>
      <w:proofErr w:type="gram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but we have not access to them </w:t>
      </w:r>
    </w:p>
    <w:p w14:paraId="4B82A548" w14:textId="77777777" w:rsidR="00C218CA" w:rsidRDefault="005A3A55" w:rsidP="00B255ED">
      <w:pPr>
        <w:spacing w:after="0" w:line="240" w:lineRule="auto"/>
        <w:divId w:val="129708633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d. </w:t>
      </w:r>
      <w:r w:rsidR="00B255ED">
        <w:rPr>
          <w:rFonts w:ascii="Arial Narrow" w:eastAsia="Times New Roman" w:hAnsi="Arial Narrow"/>
          <w:color w:val="000000"/>
          <w:sz w:val="14"/>
          <w:szCs w:val="14"/>
          <w:lang w:val="en"/>
        </w:rPr>
        <w:t>Downgraded one for s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everal OHAT Q not reported or high risk of bias </w:t>
      </w:r>
    </w:p>
    <w:p w14:paraId="6E0B8D20" w14:textId="77777777" w:rsidR="00C218CA" w:rsidRDefault="005A3A55" w:rsidP="00B255ED">
      <w:pPr>
        <w:spacing w:after="0" w:line="240" w:lineRule="auto"/>
        <w:divId w:val="170339552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e. </w:t>
      </w:r>
      <w:r w:rsidR="00B255ED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Downgraded one for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OHAT no blinding </w:t>
      </w:r>
    </w:p>
    <w:p w14:paraId="4C31F9E3" w14:textId="77777777" w:rsidR="00C218CA" w:rsidRDefault="005A3A55" w:rsidP="00B255ED">
      <w:pPr>
        <w:spacing w:after="0" w:line="240" w:lineRule="auto"/>
        <w:divId w:val="622808684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f. </w:t>
      </w:r>
      <w:r w:rsidR="00B255ED">
        <w:rPr>
          <w:rFonts w:ascii="Arial Narrow" w:eastAsia="Times New Roman" w:hAnsi="Arial Narrow"/>
          <w:color w:val="000000"/>
          <w:sz w:val="14"/>
          <w:szCs w:val="14"/>
          <w:lang w:val="en"/>
        </w:rPr>
        <w:t>Downgraded one for o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nly one study with few participants (&lt;100 participants) </w:t>
      </w:r>
    </w:p>
    <w:p w14:paraId="344C5DA5" w14:textId="77777777" w:rsidR="00C218CA" w:rsidRDefault="005A3A55" w:rsidP="00B255ED">
      <w:pPr>
        <w:spacing w:after="0" w:line="240" w:lineRule="auto"/>
        <w:divId w:val="6994717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g. </w:t>
      </w:r>
      <w:r w:rsidR="00B255ED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Downgraded one for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OHAT Questions 3, 4, 8 and 10 indicate probably high risk of bias </w:t>
      </w:r>
    </w:p>
    <w:p w14:paraId="70B15728" w14:textId="77777777" w:rsidR="00C218CA" w:rsidRDefault="005A3A55" w:rsidP="00B255ED">
      <w:pPr>
        <w:spacing w:after="0" w:line="240" w:lineRule="auto"/>
        <w:divId w:val="1776292914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h. </w:t>
      </w:r>
      <w:r w:rsidR="00B255ED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Downgraded one for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OHAT Q 1,2,6,8,10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re</w:t>
      </w:r>
      <w:proofErr w:type="gram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not reported or high risk of bias </w:t>
      </w:r>
    </w:p>
    <w:p w14:paraId="5E69A007" w14:textId="77777777" w:rsidR="00C218CA" w:rsidRDefault="005A3A55" w:rsidP="00B255ED">
      <w:pPr>
        <w:spacing w:after="0" w:line="240" w:lineRule="auto"/>
        <w:divId w:val="105250915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proofErr w:type="spell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i</w:t>
      </w:r>
      <w:proofErr w:type="spell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. </w:t>
      </w:r>
      <w:r w:rsidR="00B255ED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Downgraded one for 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OHAT Questions 1,2,6,9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re</w:t>
      </w:r>
      <w:proofErr w:type="gram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not reported or high risk of bias </w:t>
      </w:r>
    </w:p>
    <w:p w14:paraId="152D082F" w14:textId="77777777" w:rsidR="00C218CA" w:rsidRDefault="005A3A55" w:rsidP="00B255ED">
      <w:pPr>
        <w:spacing w:after="0" w:line="240" w:lineRule="auto"/>
        <w:divId w:val="141316085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j. </w:t>
      </w:r>
      <w:r w:rsidR="00B255ED">
        <w:rPr>
          <w:rFonts w:ascii="Arial Narrow" w:eastAsia="Times New Roman" w:hAnsi="Arial Narrow"/>
          <w:color w:val="000000"/>
          <w:sz w:val="14"/>
          <w:szCs w:val="14"/>
          <w:lang w:val="en"/>
        </w:rPr>
        <w:t>Downgraded one for o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nly one study with 32 animals </w:t>
      </w:r>
    </w:p>
    <w:p w14:paraId="7B9FAC2B" w14:textId="77777777" w:rsidR="005A3A55" w:rsidRDefault="005A3A55" w:rsidP="00B255ED">
      <w:pPr>
        <w:spacing w:after="0" w:line="240" w:lineRule="auto"/>
        <w:divId w:val="212666561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k. </w:t>
      </w:r>
      <w:r w:rsidR="00B255ED">
        <w:rPr>
          <w:rFonts w:ascii="Arial Narrow" w:eastAsia="Times New Roman" w:hAnsi="Arial Narrow"/>
          <w:color w:val="000000"/>
          <w:sz w:val="14"/>
          <w:szCs w:val="14"/>
          <w:lang w:val="en"/>
        </w:rPr>
        <w:t>Downgraded one for f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ewer than 50 participants and wide confidence intervals </w:t>
      </w:r>
    </w:p>
    <w:sectPr w:rsidR="005A3A55">
      <w:pgSz w:w="15840" w:h="12240" w:orient="landscape"/>
      <w:pgMar w:top="720" w:right="720" w:bottom="720" w:left="72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261F"/>
    <w:rsid w:val="001967E7"/>
    <w:rsid w:val="005A3A55"/>
    <w:rsid w:val="006A12BD"/>
    <w:rsid w:val="007247E1"/>
    <w:rsid w:val="00B255ED"/>
    <w:rsid w:val="00B7261F"/>
    <w:rsid w:val="00C218CA"/>
    <w:rsid w:val="00DD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87075"/>
  <w15:docId w15:val="{C237BBA4-5FF8-4FBA-BED7-CEA1B3862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8533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6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58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62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26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05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327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4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79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5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9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55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1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02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7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0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10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34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43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20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86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2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9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2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3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8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7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4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5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5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8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68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56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1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6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0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5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2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1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01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59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14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8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1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5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5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9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5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90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0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3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6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59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63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5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9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2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7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6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5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96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6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3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78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9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1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5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3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0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03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7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4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6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1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46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42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0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02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3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8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9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85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18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15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0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12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7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7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9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9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0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83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64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56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9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0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8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0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5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96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9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9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93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2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4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08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2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8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8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1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5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1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0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5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54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7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76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96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1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4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1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53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87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5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47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2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79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02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2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73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2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5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61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2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6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4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2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12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8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8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8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9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5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1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2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1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6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52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03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8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9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1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2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2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1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9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63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35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9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3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46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1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0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89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8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0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8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1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19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64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04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86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2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1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4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5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7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8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1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45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77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45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7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8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6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1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43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86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4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0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6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76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2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95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9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43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4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0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7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9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0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6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4</Words>
  <Characters>4445</Characters>
  <Application>Microsoft Office Word</Application>
  <DocSecurity>0</DocSecurity>
  <Lines>123</Lines>
  <Paragraphs>2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st, Gunn Elisabeth</dc:creator>
  <cp:lastModifiedBy>Katya Tsaioun</cp:lastModifiedBy>
  <cp:revision>2</cp:revision>
  <dcterms:created xsi:type="dcterms:W3CDTF">2020-10-21T22:06:00Z</dcterms:created>
  <dcterms:modified xsi:type="dcterms:W3CDTF">2020-10-21T22:06:00Z</dcterms:modified>
</cp:coreProperties>
</file>